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772" w:rsidRDefault="006D3F72" w:rsidP="00404363">
      <w:pPr>
        <w:rPr>
          <w:rFonts w:hint="eastAsia"/>
        </w:rPr>
      </w:pPr>
      <w:r w:rsidRPr="006D3F72">
        <w:t>Table S1. List of primary antibodies used for Western blotting and immunohistochemistry</w:t>
      </w:r>
      <w:r>
        <w:rPr>
          <w:rFonts w:hint="eastAsia"/>
        </w:rPr>
        <w:t>.</w:t>
      </w:r>
      <w:bookmarkStart w:id="0" w:name="_GoBack"/>
      <w:bookmarkEnd w:id="0"/>
    </w:p>
    <w:tbl>
      <w:tblPr>
        <w:tblW w:w="10700" w:type="dxa"/>
        <w:tblLook w:val="04A0" w:firstRow="1" w:lastRow="0" w:firstColumn="1" w:lastColumn="0" w:noHBand="0" w:noVBand="1"/>
      </w:tblPr>
      <w:tblGrid>
        <w:gridCol w:w="2540"/>
        <w:gridCol w:w="1840"/>
        <w:gridCol w:w="3000"/>
        <w:gridCol w:w="3320"/>
      </w:tblGrid>
      <w:tr w:rsidR="006D3F72" w:rsidRPr="00404363" w:rsidTr="00E37166">
        <w:trPr>
          <w:trHeight w:val="8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mary Antibod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oduct Number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ilution Concentration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83-1-A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1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55-1-A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2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94-1-A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2000</w:t>
            </w:r>
          </w:p>
        </w:tc>
      </w:tr>
      <w:tr w:rsidR="006D3F72" w:rsidRPr="00404363" w:rsidTr="00E37166">
        <w:trPr>
          <w:trHeight w:val="81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ylated PK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2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1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96-1-A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500</w:t>
            </w:r>
          </w:p>
        </w:tc>
      </w:tr>
      <w:tr w:rsidR="006D3F72" w:rsidRPr="00404363" w:rsidTr="00E37166">
        <w:trPr>
          <w:trHeight w:val="5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inB1 (LMNB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87-1-A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004-1-I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5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009-1-I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20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ylated Creb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86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1000</w:t>
            </w:r>
          </w:p>
        </w:tc>
      </w:tr>
      <w:tr w:rsidR="006D3F72" w:rsidRPr="00404363" w:rsidTr="00E37166">
        <w:trPr>
          <w:trHeight w:val="27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2A.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7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3F72" w:rsidRPr="00404363" w:rsidRDefault="006D3F72" w:rsidP="00E371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43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:1000</w:t>
            </w:r>
          </w:p>
        </w:tc>
      </w:tr>
    </w:tbl>
    <w:p w:rsidR="006D3F72" w:rsidRPr="00404363" w:rsidRDefault="006D3F72" w:rsidP="00404363">
      <w:pPr>
        <w:rPr>
          <w:rFonts w:hint="eastAsia"/>
        </w:rPr>
      </w:pPr>
    </w:p>
    <w:sectPr w:rsidR="006D3F72" w:rsidRPr="00404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3F72" w:rsidRDefault="006D3F72" w:rsidP="006D3F72">
      <w:r>
        <w:separator/>
      </w:r>
    </w:p>
  </w:endnote>
  <w:endnote w:type="continuationSeparator" w:id="0">
    <w:p w:rsidR="006D3F72" w:rsidRDefault="006D3F72" w:rsidP="006D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3F72" w:rsidRDefault="006D3F72" w:rsidP="006D3F72">
      <w:r>
        <w:separator/>
      </w:r>
    </w:p>
  </w:footnote>
  <w:footnote w:type="continuationSeparator" w:id="0">
    <w:p w:rsidR="006D3F72" w:rsidRDefault="006D3F72" w:rsidP="006D3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F4F"/>
    <w:rsid w:val="002C7797"/>
    <w:rsid w:val="003E7F4F"/>
    <w:rsid w:val="00404363"/>
    <w:rsid w:val="006D3F72"/>
    <w:rsid w:val="00753B1C"/>
    <w:rsid w:val="00C942B4"/>
    <w:rsid w:val="00E0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4C4EC4-8F36-483C-88FE-D3D048BF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6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X</dc:creator>
  <cp:keywords/>
  <dc:description/>
  <cp:lastModifiedBy>BFX</cp:lastModifiedBy>
  <cp:revision>4</cp:revision>
  <dcterms:created xsi:type="dcterms:W3CDTF">2025-03-28T14:26:00Z</dcterms:created>
  <dcterms:modified xsi:type="dcterms:W3CDTF">2025-06-17T11:40:00Z</dcterms:modified>
</cp:coreProperties>
</file>